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F74D4" w14:textId="4454E1C6" w:rsidR="004C524A" w:rsidRPr="00AD70BE" w:rsidRDefault="00AD70BE" w:rsidP="004C52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D70BE">
        <w:rPr>
          <w:rFonts w:ascii="Times New Roman" w:hAnsi="Times New Roman" w:cs="Times New Roman"/>
          <w:b/>
          <w:sz w:val="24"/>
          <w:szCs w:val="24"/>
        </w:rPr>
        <w:t>Prevalence and predictors of Biker</w:t>
      </w:r>
      <w:r w:rsidR="00F8462F">
        <w:rPr>
          <w:rFonts w:ascii="Times New Roman" w:hAnsi="Times New Roman" w:cs="Times New Roman"/>
          <w:b/>
          <w:sz w:val="24"/>
          <w:szCs w:val="24"/>
        </w:rPr>
        <w:t>’</w:t>
      </w:r>
      <w:r w:rsidRPr="00AD70BE">
        <w:rPr>
          <w:rFonts w:ascii="Times New Roman" w:hAnsi="Times New Roman" w:cs="Times New Roman"/>
          <w:b/>
          <w:sz w:val="24"/>
          <w:szCs w:val="24"/>
        </w:rPr>
        <w:t>s hand syndrome</w:t>
      </w:r>
      <w:r w:rsidR="004C524A" w:rsidRPr="00AD70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0BE">
        <w:rPr>
          <w:rFonts w:ascii="Times New Roman" w:hAnsi="Times New Roman" w:cs="Times New Roman"/>
          <w:b/>
          <w:sz w:val="24"/>
          <w:szCs w:val="24"/>
        </w:rPr>
        <w:t xml:space="preserve">among the professional bike riders in </w:t>
      </w:r>
      <w:r w:rsidR="00400631">
        <w:rPr>
          <w:rFonts w:ascii="Times New Roman" w:hAnsi="Times New Roman" w:cs="Times New Roman"/>
          <w:b/>
          <w:sz w:val="24"/>
          <w:szCs w:val="24"/>
        </w:rPr>
        <w:t>Bangladesh</w:t>
      </w:r>
    </w:p>
    <w:p w14:paraId="46119FCA" w14:textId="77777777" w:rsidR="004C524A" w:rsidRPr="00AD70BE" w:rsidRDefault="009E4EB7" w:rsidP="004C524A">
      <w:pPr>
        <w:tabs>
          <w:tab w:val="left" w:pos="3390"/>
        </w:tabs>
        <w:rPr>
          <w:rFonts w:ascii="Times New Roman" w:hAnsi="Times New Roman" w:cs="Times New Roman"/>
          <w:sz w:val="24"/>
          <w:szCs w:val="24"/>
        </w:rPr>
      </w:pPr>
      <w:r w:rsidRPr="00AD70BE">
        <w:rPr>
          <w:rFonts w:ascii="Times New Roman" w:hAnsi="Times New Roman" w:cs="Times New Roman"/>
          <w:sz w:val="24"/>
          <w:szCs w:val="24"/>
        </w:rPr>
        <w:t>Id No:</w:t>
      </w:r>
    </w:p>
    <w:p w14:paraId="2D2BD9C2" w14:textId="77777777" w:rsidR="004C524A" w:rsidRPr="00AD70BE" w:rsidRDefault="009E4EB7" w:rsidP="004C524A">
      <w:pPr>
        <w:tabs>
          <w:tab w:val="left" w:pos="3390"/>
        </w:tabs>
        <w:rPr>
          <w:rFonts w:ascii="Times New Roman" w:hAnsi="Times New Roman" w:cs="Times New Roman"/>
          <w:sz w:val="24"/>
          <w:szCs w:val="24"/>
        </w:rPr>
      </w:pPr>
      <w:r w:rsidRPr="00AD70BE">
        <w:rPr>
          <w:rFonts w:ascii="Times New Roman" w:hAnsi="Times New Roman" w:cs="Times New Roman"/>
          <w:sz w:val="24"/>
          <w:szCs w:val="24"/>
        </w:rPr>
        <w:t>Name (optional):</w:t>
      </w:r>
    </w:p>
    <w:p w14:paraId="6D774F32" w14:textId="77777777" w:rsidR="009E4EB7" w:rsidRPr="00AD70BE" w:rsidRDefault="009E4EB7" w:rsidP="004C524A">
      <w:pPr>
        <w:tabs>
          <w:tab w:val="left" w:pos="3390"/>
        </w:tabs>
        <w:rPr>
          <w:rFonts w:ascii="Times New Roman" w:hAnsi="Times New Roman" w:cs="Times New Roman"/>
          <w:sz w:val="24"/>
          <w:szCs w:val="24"/>
        </w:rPr>
      </w:pPr>
      <w:r w:rsidRPr="00AD70BE">
        <w:rPr>
          <w:rFonts w:ascii="Times New Roman" w:hAnsi="Times New Roman" w:cs="Times New Roman"/>
          <w:sz w:val="24"/>
          <w:szCs w:val="24"/>
        </w:rPr>
        <w:t>Contact No:</w:t>
      </w:r>
    </w:p>
    <w:tbl>
      <w:tblPr>
        <w:tblStyle w:val="TableGrid"/>
        <w:tblW w:w="9779" w:type="dxa"/>
        <w:tblLook w:val="04A0" w:firstRow="1" w:lastRow="0" w:firstColumn="1" w:lastColumn="0" w:noHBand="0" w:noVBand="1"/>
      </w:tblPr>
      <w:tblGrid>
        <w:gridCol w:w="1176"/>
        <w:gridCol w:w="5614"/>
        <w:gridCol w:w="1280"/>
        <w:gridCol w:w="910"/>
        <w:gridCol w:w="799"/>
      </w:tblGrid>
      <w:tr w:rsidR="009E4EB7" w:rsidRPr="00AD70BE" w14:paraId="217C9B32" w14:textId="77777777" w:rsidTr="004C524A">
        <w:trPr>
          <w:trHeight w:val="270"/>
        </w:trPr>
        <w:tc>
          <w:tcPr>
            <w:tcW w:w="1300" w:type="dxa"/>
          </w:tcPr>
          <w:p w14:paraId="15261113" w14:textId="689E47E0" w:rsidR="009E4EB7" w:rsidRPr="00AD70BE" w:rsidRDefault="00AD70BE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Q. N</w:t>
            </w:r>
          </w:p>
        </w:tc>
        <w:tc>
          <w:tcPr>
            <w:tcW w:w="5918" w:type="dxa"/>
          </w:tcPr>
          <w:p w14:paraId="7069CC8F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61" w:type="dxa"/>
            <w:gridSpan w:val="3"/>
          </w:tcPr>
          <w:p w14:paraId="25D96ECE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9E4EB7" w:rsidRPr="00AD70BE" w14:paraId="623EE022" w14:textId="77777777" w:rsidTr="00184489">
        <w:trPr>
          <w:trHeight w:val="255"/>
        </w:trPr>
        <w:tc>
          <w:tcPr>
            <w:tcW w:w="9779" w:type="dxa"/>
            <w:gridSpan w:val="5"/>
          </w:tcPr>
          <w:p w14:paraId="445A9625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b/>
                <w:sz w:val="24"/>
                <w:szCs w:val="24"/>
              </w:rPr>
              <w:t>Section: A Demographic information</w:t>
            </w:r>
          </w:p>
        </w:tc>
      </w:tr>
      <w:tr w:rsidR="009E4EB7" w:rsidRPr="00AD70BE" w14:paraId="59BA7EFB" w14:textId="77777777" w:rsidTr="004C524A">
        <w:trPr>
          <w:trHeight w:val="270"/>
        </w:trPr>
        <w:tc>
          <w:tcPr>
            <w:tcW w:w="1300" w:type="dxa"/>
          </w:tcPr>
          <w:p w14:paraId="21295843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18" w:type="dxa"/>
          </w:tcPr>
          <w:p w14:paraId="4A2BC8FF" w14:textId="597C555E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61" w:type="dxa"/>
            <w:gridSpan w:val="3"/>
          </w:tcPr>
          <w:p w14:paraId="0CCAC37E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EB7" w:rsidRPr="00AD70BE" w14:paraId="5DCE82DD" w14:textId="77777777" w:rsidTr="004C524A">
        <w:trPr>
          <w:trHeight w:val="525"/>
        </w:trPr>
        <w:tc>
          <w:tcPr>
            <w:tcW w:w="1300" w:type="dxa"/>
          </w:tcPr>
          <w:p w14:paraId="62A64497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18" w:type="dxa"/>
          </w:tcPr>
          <w:p w14:paraId="1FA233CB" w14:textId="7A0BA788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61" w:type="dxa"/>
            <w:gridSpan w:val="3"/>
          </w:tcPr>
          <w:p w14:paraId="2CA9AB8B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426C133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9E4EB7" w:rsidRPr="00AD70BE" w14:paraId="49D0DEDA" w14:textId="77777777" w:rsidTr="004C524A">
        <w:trPr>
          <w:trHeight w:val="270"/>
        </w:trPr>
        <w:tc>
          <w:tcPr>
            <w:tcW w:w="1300" w:type="dxa"/>
          </w:tcPr>
          <w:p w14:paraId="567F411C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18" w:type="dxa"/>
          </w:tcPr>
          <w:p w14:paraId="6AF1AD6E" w14:textId="75556CFA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elf-reported weight</w:t>
            </w:r>
          </w:p>
        </w:tc>
        <w:tc>
          <w:tcPr>
            <w:tcW w:w="2561" w:type="dxa"/>
            <w:gridSpan w:val="3"/>
          </w:tcPr>
          <w:p w14:paraId="54974221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EB7" w:rsidRPr="00AD70BE" w14:paraId="0DB9F9E5" w14:textId="77777777" w:rsidTr="004C524A">
        <w:trPr>
          <w:trHeight w:val="255"/>
        </w:trPr>
        <w:tc>
          <w:tcPr>
            <w:tcW w:w="1300" w:type="dxa"/>
          </w:tcPr>
          <w:p w14:paraId="6D023C7D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18" w:type="dxa"/>
          </w:tcPr>
          <w:p w14:paraId="09D78BD0" w14:textId="3A63736D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 w:rsidR="00AD70BE" w:rsidRPr="00AD70BE">
              <w:rPr>
                <w:rFonts w:ascii="Times New Roman" w:hAnsi="Times New Roman" w:cs="Times New Roman"/>
                <w:sz w:val="24"/>
                <w:szCs w:val="24"/>
              </w:rPr>
              <w:t>reported height</w:t>
            </w:r>
          </w:p>
        </w:tc>
        <w:tc>
          <w:tcPr>
            <w:tcW w:w="2561" w:type="dxa"/>
            <w:gridSpan w:val="3"/>
          </w:tcPr>
          <w:p w14:paraId="2D1B5C8B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0D3" w:rsidRPr="00AD70BE" w14:paraId="05902223" w14:textId="77777777" w:rsidTr="004C524A">
        <w:trPr>
          <w:trHeight w:val="255"/>
        </w:trPr>
        <w:tc>
          <w:tcPr>
            <w:tcW w:w="1300" w:type="dxa"/>
          </w:tcPr>
          <w:p w14:paraId="32B47EEA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18" w:type="dxa"/>
          </w:tcPr>
          <w:p w14:paraId="51759DBD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561" w:type="dxa"/>
            <w:gridSpan w:val="3"/>
          </w:tcPr>
          <w:p w14:paraId="2831477C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4EB7" w:rsidRPr="00AD70BE" w14:paraId="2ABBB947" w14:textId="77777777" w:rsidTr="004C524A">
        <w:trPr>
          <w:trHeight w:val="1080"/>
        </w:trPr>
        <w:tc>
          <w:tcPr>
            <w:tcW w:w="1300" w:type="dxa"/>
          </w:tcPr>
          <w:p w14:paraId="057A5423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18" w:type="dxa"/>
          </w:tcPr>
          <w:p w14:paraId="40FA77C4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Educational Qualification</w:t>
            </w:r>
          </w:p>
        </w:tc>
        <w:tc>
          <w:tcPr>
            <w:tcW w:w="2561" w:type="dxa"/>
            <w:gridSpan w:val="3"/>
          </w:tcPr>
          <w:p w14:paraId="63D164C1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SC or bellow</w:t>
            </w:r>
          </w:p>
          <w:p w14:paraId="7313360C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HSC</w:t>
            </w:r>
          </w:p>
          <w:p w14:paraId="430D66D1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Under-graduate</w:t>
            </w:r>
          </w:p>
          <w:p w14:paraId="742E2E86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Post-graduate</w:t>
            </w:r>
          </w:p>
        </w:tc>
      </w:tr>
      <w:tr w:rsidR="009E4EB7" w:rsidRPr="00AD70BE" w14:paraId="047E2901" w14:textId="77777777" w:rsidTr="004C524A">
        <w:trPr>
          <w:trHeight w:val="525"/>
        </w:trPr>
        <w:tc>
          <w:tcPr>
            <w:tcW w:w="1300" w:type="dxa"/>
          </w:tcPr>
          <w:p w14:paraId="7EBF9029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18" w:type="dxa"/>
          </w:tcPr>
          <w:p w14:paraId="160A7E04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61" w:type="dxa"/>
            <w:gridSpan w:val="3"/>
          </w:tcPr>
          <w:p w14:paraId="2B912284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79E5EB3B" w14:textId="72E708B3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  <w:r w:rsidR="00415AD9">
              <w:rPr>
                <w:rFonts w:ascii="Times New Roman" w:hAnsi="Times New Roman" w:cs="Times New Roman"/>
                <w:sz w:val="24"/>
                <w:szCs w:val="24"/>
              </w:rPr>
              <w:t>/Divorced/Widow</w:t>
            </w:r>
          </w:p>
        </w:tc>
      </w:tr>
      <w:tr w:rsidR="009E4EB7" w:rsidRPr="00AD70BE" w14:paraId="7433F6A7" w14:textId="77777777" w:rsidTr="00AD70BE">
        <w:trPr>
          <w:trHeight w:val="665"/>
        </w:trPr>
        <w:tc>
          <w:tcPr>
            <w:tcW w:w="1300" w:type="dxa"/>
          </w:tcPr>
          <w:p w14:paraId="76F7B47F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18" w:type="dxa"/>
          </w:tcPr>
          <w:p w14:paraId="17D461A1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561" w:type="dxa"/>
            <w:gridSpan w:val="3"/>
          </w:tcPr>
          <w:p w14:paraId="49B209C5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36DF74F6" w14:textId="59BA15EB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  <w:p w14:paraId="3596C5ED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9E4EB7" w:rsidRPr="00AD70BE" w14:paraId="1079A4C3" w14:textId="77777777" w:rsidTr="004C524A">
        <w:trPr>
          <w:trHeight w:val="540"/>
        </w:trPr>
        <w:tc>
          <w:tcPr>
            <w:tcW w:w="1300" w:type="dxa"/>
          </w:tcPr>
          <w:p w14:paraId="088A518B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18" w:type="dxa"/>
          </w:tcPr>
          <w:p w14:paraId="3D66F220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2561" w:type="dxa"/>
            <w:gridSpan w:val="3"/>
          </w:tcPr>
          <w:p w14:paraId="31638B0B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2DA0188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E4EB7" w:rsidRPr="00AD70BE" w14:paraId="1E43D0B5" w14:textId="77777777" w:rsidTr="004C524A">
        <w:trPr>
          <w:trHeight w:val="525"/>
        </w:trPr>
        <w:tc>
          <w:tcPr>
            <w:tcW w:w="1300" w:type="dxa"/>
          </w:tcPr>
          <w:p w14:paraId="25B284F7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18" w:type="dxa"/>
          </w:tcPr>
          <w:p w14:paraId="4CA3AD14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lcohol habit</w:t>
            </w:r>
          </w:p>
        </w:tc>
        <w:tc>
          <w:tcPr>
            <w:tcW w:w="2561" w:type="dxa"/>
            <w:gridSpan w:val="3"/>
          </w:tcPr>
          <w:p w14:paraId="3E33BEB1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22771C0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E4EB7" w:rsidRPr="00AD70BE" w14:paraId="679EE9BB" w14:textId="77777777" w:rsidTr="00184489">
        <w:trPr>
          <w:trHeight w:val="270"/>
        </w:trPr>
        <w:tc>
          <w:tcPr>
            <w:tcW w:w="9779" w:type="dxa"/>
            <w:gridSpan w:val="5"/>
          </w:tcPr>
          <w:p w14:paraId="2AAA7032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b/>
                <w:sz w:val="24"/>
                <w:szCs w:val="24"/>
              </w:rPr>
              <w:t>Section: B work-related factors</w:t>
            </w:r>
          </w:p>
        </w:tc>
      </w:tr>
      <w:tr w:rsidR="009E4EB7" w:rsidRPr="00AD70BE" w14:paraId="05C383BB" w14:textId="77777777" w:rsidTr="00AD70BE">
        <w:trPr>
          <w:trHeight w:val="233"/>
        </w:trPr>
        <w:tc>
          <w:tcPr>
            <w:tcW w:w="1300" w:type="dxa"/>
          </w:tcPr>
          <w:p w14:paraId="56799448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18" w:type="dxa"/>
          </w:tcPr>
          <w:p w14:paraId="113A76D6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Riding status</w:t>
            </w:r>
          </w:p>
        </w:tc>
        <w:tc>
          <w:tcPr>
            <w:tcW w:w="2561" w:type="dxa"/>
            <w:gridSpan w:val="3"/>
          </w:tcPr>
          <w:p w14:paraId="0AED99B5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  <w:p w14:paraId="582E5D70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Occasional</w:t>
            </w:r>
          </w:p>
        </w:tc>
      </w:tr>
      <w:tr w:rsidR="009E4EB7" w:rsidRPr="00AD70BE" w14:paraId="3F97AA52" w14:textId="77777777" w:rsidTr="004C524A">
        <w:trPr>
          <w:trHeight w:val="810"/>
        </w:trPr>
        <w:tc>
          <w:tcPr>
            <w:tcW w:w="1300" w:type="dxa"/>
          </w:tcPr>
          <w:p w14:paraId="38A161F1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18" w:type="dxa"/>
          </w:tcPr>
          <w:p w14:paraId="22373F8E" w14:textId="08367BD6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Average riding </w:t>
            </w:r>
            <w:r w:rsidR="009747A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47AE">
              <w:rPr>
                <w:rFonts w:ascii="Times New Roman" w:hAnsi="Times New Roman" w:cs="Times New Roman"/>
                <w:sz w:val="24"/>
                <w:szCs w:val="24"/>
              </w:rPr>
              <w:t>hours/</w:t>
            </w:r>
            <w:r w:rsidR="00E010D3" w:rsidRPr="00AD70BE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9747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10D3" w:rsidRPr="00AD70B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1" w:type="dxa"/>
            <w:gridSpan w:val="3"/>
          </w:tcPr>
          <w:p w14:paraId="3C8DFEBB" w14:textId="038FF783" w:rsidR="009E4EB7" w:rsidRPr="00091C6C" w:rsidRDefault="00091C6C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E4EB7" w:rsidRPr="00091C6C">
              <w:rPr>
                <w:rFonts w:ascii="Times New Roman" w:hAnsi="Times New Roman" w:cs="Times New Roman"/>
                <w:sz w:val="24"/>
                <w:szCs w:val="24"/>
              </w:rPr>
              <w:t>6 hours</w:t>
            </w:r>
          </w:p>
          <w:p w14:paraId="2E72251A" w14:textId="77777777" w:rsidR="009E4EB7" w:rsidRPr="00091C6C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1C6C">
              <w:rPr>
                <w:rFonts w:ascii="Times New Roman" w:hAnsi="Times New Roman" w:cs="Times New Roman"/>
                <w:sz w:val="24"/>
                <w:szCs w:val="24"/>
              </w:rPr>
              <w:t>6-8 hours</w:t>
            </w:r>
          </w:p>
          <w:p w14:paraId="6C060FC3" w14:textId="77777777" w:rsidR="009E4EB7" w:rsidRPr="00091C6C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1C6C">
              <w:rPr>
                <w:rFonts w:ascii="Times New Roman" w:hAnsi="Times New Roman" w:cs="Times New Roman"/>
                <w:sz w:val="24"/>
                <w:szCs w:val="24"/>
              </w:rPr>
              <w:t>&gt;8 hours</w:t>
            </w:r>
          </w:p>
        </w:tc>
      </w:tr>
      <w:tr w:rsidR="009E4EB7" w:rsidRPr="00AD70BE" w14:paraId="69902613" w14:textId="77777777" w:rsidTr="004C524A">
        <w:trPr>
          <w:trHeight w:val="1080"/>
        </w:trPr>
        <w:tc>
          <w:tcPr>
            <w:tcW w:w="1300" w:type="dxa"/>
          </w:tcPr>
          <w:p w14:paraId="386DD6A5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10D3" w:rsidRPr="00AD70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18" w:type="dxa"/>
          </w:tcPr>
          <w:p w14:paraId="68D03D06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How long have you been riding a bike</w:t>
            </w:r>
          </w:p>
        </w:tc>
        <w:tc>
          <w:tcPr>
            <w:tcW w:w="2561" w:type="dxa"/>
            <w:gridSpan w:val="3"/>
          </w:tcPr>
          <w:p w14:paraId="07CCD732" w14:textId="0E0752B8" w:rsidR="009E4EB7" w:rsidRPr="00AD70BE" w:rsidRDefault="009747AE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4EB7" w:rsidRPr="00AD70BE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58684C57" w14:textId="64DAFCE9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  <w:p w14:paraId="344581C5" w14:textId="198F8EC2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</w:tr>
      <w:tr w:rsidR="009E4EB7" w:rsidRPr="00AD70BE" w14:paraId="046A9429" w14:textId="77777777" w:rsidTr="004C524A">
        <w:trPr>
          <w:trHeight w:val="1007"/>
        </w:trPr>
        <w:tc>
          <w:tcPr>
            <w:tcW w:w="1300" w:type="dxa"/>
          </w:tcPr>
          <w:p w14:paraId="5A1199FE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10D3" w:rsidRPr="00AD70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18" w:type="dxa"/>
          </w:tcPr>
          <w:p w14:paraId="704D7F1C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How much is your monthly income?</w:t>
            </w:r>
          </w:p>
        </w:tc>
        <w:tc>
          <w:tcPr>
            <w:tcW w:w="2561" w:type="dxa"/>
            <w:gridSpan w:val="3"/>
          </w:tcPr>
          <w:p w14:paraId="68124D34" w14:textId="22D59692" w:rsidR="009E4EB7" w:rsidRPr="00AD70BE" w:rsidRDefault="00091C6C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1C6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≤</w:t>
            </w:r>
            <w:r w:rsidR="009E4EB7" w:rsidRPr="00AD70BE">
              <w:rPr>
                <w:rFonts w:ascii="Times New Roman" w:hAnsi="Times New Roman" w:cs="Times New Roman"/>
                <w:sz w:val="24"/>
                <w:szCs w:val="24"/>
              </w:rPr>
              <w:t>30000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TK</w:t>
            </w:r>
          </w:p>
          <w:p w14:paraId="2128C3CC" w14:textId="2AAD82BE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31000-50000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TK</w:t>
            </w:r>
          </w:p>
          <w:p w14:paraId="33EC1EE9" w14:textId="4CE0F702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&gt;50000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 TK</w:t>
            </w:r>
          </w:p>
        </w:tc>
      </w:tr>
      <w:tr w:rsidR="009E4EB7" w:rsidRPr="00AD70BE" w14:paraId="5E8CF7AE" w14:textId="77777777" w:rsidTr="004C524A">
        <w:trPr>
          <w:trHeight w:val="540"/>
        </w:trPr>
        <w:tc>
          <w:tcPr>
            <w:tcW w:w="1300" w:type="dxa"/>
          </w:tcPr>
          <w:p w14:paraId="07C28F43" w14:textId="77777777" w:rsidR="009E4EB7" w:rsidRPr="00AD70BE" w:rsidRDefault="009E4EB7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010D3" w:rsidRPr="00AD70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18" w:type="dxa"/>
          </w:tcPr>
          <w:p w14:paraId="4DFEB0D1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Is the hand grip for your bike comfortable for you</w:t>
            </w:r>
          </w:p>
        </w:tc>
        <w:tc>
          <w:tcPr>
            <w:tcW w:w="2561" w:type="dxa"/>
            <w:gridSpan w:val="3"/>
          </w:tcPr>
          <w:p w14:paraId="3ED21399" w14:textId="77777777" w:rsidR="009E4EB7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C46ADF9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010D3" w:rsidRPr="00AD70BE" w14:paraId="28114FDE" w14:textId="77777777" w:rsidTr="004C524A">
        <w:trPr>
          <w:trHeight w:val="540"/>
        </w:trPr>
        <w:tc>
          <w:tcPr>
            <w:tcW w:w="1300" w:type="dxa"/>
          </w:tcPr>
          <w:p w14:paraId="6106C053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5918" w:type="dxa"/>
          </w:tcPr>
          <w:p w14:paraId="5B0D227E" w14:textId="5D59660F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Do you think your bike fits your body</w:t>
            </w:r>
            <w:r w:rsidR="002C093E">
              <w:rPr>
                <w:rFonts w:ascii="Times New Roman" w:hAnsi="Times New Roman" w:cs="Times New Roman"/>
                <w:sz w:val="24"/>
                <w:szCs w:val="24"/>
              </w:rPr>
              <w:t xml:space="preserve"> physique?</w:t>
            </w:r>
          </w:p>
        </w:tc>
        <w:tc>
          <w:tcPr>
            <w:tcW w:w="2561" w:type="dxa"/>
            <w:gridSpan w:val="3"/>
          </w:tcPr>
          <w:p w14:paraId="21F11CA8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9E52D8D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010D3" w:rsidRPr="00AD70BE" w14:paraId="0BA3E523" w14:textId="77777777" w:rsidTr="004C524A">
        <w:trPr>
          <w:trHeight w:val="540"/>
        </w:trPr>
        <w:tc>
          <w:tcPr>
            <w:tcW w:w="1300" w:type="dxa"/>
          </w:tcPr>
          <w:p w14:paraId="3B31C2BA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18" w:type="dxa"/>
          </w:tcPr>
          <w:p w14:paraId="7F08338E" w14:textId="2EDDEDA6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Do you use any </w:t>
            </w:r>
            <w:r w:rsidR="00AD70BE">
              <w:rPr>
                <w:rFonts w:ascii="Times New Roman" w:hAnsi="Times New Roman" w:cs="Times New Roman"/>
                <w:sz w:val="24"/>
                <w:szCs w:val="24"/>
              </w:rPr>
              <w:t xml:space="preserve">safety </w:t>
            </w:r>
            <w:r w:rsidR="00E774A3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9E7">
              <w:rPr>
                <w:rFonts w:ascii="Times New Roman" w:hAnsi="Times New Roman" w:cs="Times New Roman"/>
                <w:sz w:val="24"/>
                <w:szCs w:val="24"/>
              </w:rPr>
              <w:t xml:space="preserve">(gloves/wrist band) </w:t>
            </w: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while riding the bike?</w:t>
            </w:r>
          </w:p>
        </w:tc>
        <w:tc>
          <w:tcPr>
            <w:tcW w:w="2561" w:type="dxa"/>
            <w:gridSpan w:val="3"/>
          </w:tcPr>
          <w:p w14:paraId="78AED48E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1D4318" w14:textId="77777777" w:rsidR="00E010D3" w:rsidRPr="00AD70BE" w:rsidRDefault="00E010D3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3406D" w:rsidRPr="00AD70BE" w14:paraId="4E89D3A4" w14:textId="77777777" w:rsidTr="0083406D">
        <w:trPr>
          <w:trHeight w:val="240"/>
        </w:trPr>
        <w:tc>
          <w:tcPr>
            <w:tcW w:w="1300" w:type="dxa"/>
            <w:vMerge w:val="restart"/>
          </w:tcPr>
          <w:p w14:paraId="45DBBCA4" w14:textId="0E929C95" w:rsidR="0083406D" w:rsidRPr="00AD70BE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18" w:type="dxa"/>
            <w:vMerge w:val="restart"/>
          </w:tcPr>
          <w:p w14:paraId="19E0C8C8" w14:textId="324D637C" w:rsidR="0083406D" w:rsidRPr="00AD70BE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e engine capacity</w:t>
            </w:r>
          </w:p>
        </w:tc>
        <w:tc>
          <w:tcPr>
            <w:tcW w:w="2561" w:type="dxa"/>
            <w:gridSpan w:val="3"/>
          </w:tcPr>
          <w:p w14:paraId="5F83636A" w14:textId="63346CE4" w:rsidR="0083406D" w:rsidRPr="00AD70BE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1C6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 cc</w:t>
            </w:r>
          </w:p>
        </w:tc>
      </w:tr>
      <w:tr w:rsidR="0083406D" w:rsidRPr="00AD70BE" w14:paraId="2FC84DA4" w14:textId="77777777" w:rsidTr="004C524A">
        <w:trPr>
          <w:trHeight w:val="288"/>
        </w:trPr>
        <w:tc>
          <w:tcPr>
            <w:tcW w:w="1300" w:type="dxa"/>
            <w:vMerge/>
          </w:tcPr>
          <w:p w14:paraId="6F025F94" w14:textId="77777777" w:rsidR="0083406D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49199C4A" w14:textId="77777777" w:rsidR="0083406D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768D8F88" w14:textId="2D43FD5F" w:rsidR="0083406D" w:rsidRPr="00AD70BE" w:rsidRDefault="0083406D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50 cc</w:t>
            </w:r>
          </w:p>
        </w:tc>
      </w:tr>
      <w:tr w:rsidR="00F07AA9" w:rsidRPr="00AD70BE" w14:paraId="7BB52032" w14:textId="7A72AEE2" w:rsidTr="00F07AA9">
        <w:trPr>
          <w:trHeight w:val="76"/>
        </w:trPr>
        <w:tc>
          <w:tcPr>
            <w:tcW w:w="1300" w:type="dxa"/>
            <w:vMerge w:val="restart"/>
          </w:tcPr>
          <w:p w14:paraId="299A1508" w14:textId="3A79B598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40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18" w:type="dxa"/>
            <w:vMerge w:val="restart"/>
          </w:tcPr>
          <w:p w14:paraId="172598EB" w14:textId="0C723630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Do you have pain</w:t>
            </w:r>
            <w:r w:rsidR="00A020DD">
              <w:rPr>
                <w:rFonts w:ascii="Times New Roman" w:hAnsi="Times New Roman" w:cs="Times New Roman"/>
                <w:sz w:val="24"/>
                <w:szCs w:val="24"/>
              </w:rPr>
              <w:t>, ache or discomfort</w:t>
            </w: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 in the following shaded area</w:t>
            </w:r>
            <w:r w:rsidR="00D07455">
              <w:rPr>
                <w:rFonts w:ascii="Times New Roman" w:hAnsi="Times New Roman" w:cs="Times New Roman"/>
                <w:sz w:val="24"/>
                <w:szCs w:val="24"/>
              </w:rPr>
              <w:t xml:space="preserve"> while bike riding?</w:t>
            </w:r>
          </w:p>
          <w:p w14:paraId="18682E04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9FD3B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507AFDF" wp14:editId="72F2F0CD">
                  <wp:extent cx="2295525" cy="21812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ownload.jf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5525" cy="2181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</w:tcPr>
          <w:p w14:paraId="4D34BFF6" w14:textId="443D6FB5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810" w:type="dxa"/>
          </w:tcPr>
          <w:p w14:paraId="1E5B704C" w14:textId="48513345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671" w:type="dxa"/>
          </w:tcPr>
          <w:p w14:paraId="1CAC09D1" w14:textId="2AC81518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</w:tr>
      <w:tr w:rsidR="00F07AA9" w:rsidRPr="00AD70BE" w14:paraId="62A17B95" w14:textId="77777777" w:rsidTr="00F07AA9">
        <w:trPr>
          <w:trHeight w:val="210"/>
        </w:trPr>
        <w:tc>
          <w:tcPr>
            <w:tcW w:w="1300" w:type="dxa"/>
            <w:vMerge/>
          </w:tcPr>
          <w:p w14:paraId="6086D30D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2F5B8240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4A093A2" w14:textId="3DD07959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 pain</w:t>
            </w:r>
          </w:p>
        </w:tc>
        <w:tc>
          <w:tcPr>
            <w:tcW w:w="810" w:type="dxa"/>
          </w:tcPr>
          <w:p w14:paraId="7F4CAB81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3B5C6528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44AD0824" w14:textId="76B39124" w:rsidTr="00F07AA9">
        <w:trPr>
          <w:trHeight w:val="315"/>
        </w:trPr>
        <w:tc>
          <w:tcPr>
            <w:tcW w:w="1300" w:type="dxa"/>
            <w:vMerge/>
          </w:tcPr>
          <w:p w14:paraId="6EA12A94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37EB58E4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ABDF6AC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A</w:t>
            </w:r>
          </w:p>
        </w:tc>
        <w:tc>
          <w:tcPr>
            <w:tcW w:w="810" w:type="dxa"/>
          </w:tcPr>
          <w:p w14:paraId="157F28AC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61D418B9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6C118ACC" w14:textId="092A2178" w:rsidTr="00F07AA9">
        <w:trPr>
          <w:trHeight w:val="300"/>
        </w:trPr>
        <w:tc>
          <w:tcPr>
            <w:tcW w:w="1300" w:type="dxa"/>
            <w:vMerge/>
          </w:tcPr>
          <w:p w14:paraId="3D1E16E2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4660B2B8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B515CA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B</w:t>
            </w:r>
          </w:p>
        </w:tc>
        <w:tc>
          <w:tcPr>
            <w:tcW w:w="810" w:type="dxa"/>
          </w:tcPr>
          <w:p w14:paraId="5A595250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3052BCDB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731A9FE6" w14:textId="0282E8CF" w:rsidTr="00F07AA9">
        <w:trPr>
          <w:trHeight w:val="270"/>
        </w:trPr>
        <w:tc>
          <w:tcPr>
            <w:tcW w:w="1300" w:type="dxa"/>
            <w:vMerge/>
          </w:tcPr>
          <w:p w14:paraId="78069896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3018A2A9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C250416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C</w:t>
            </w:r>
          </w:p>
        </w:tc>
        <w:tc>
          <w:tcPr>
            <w:tcW w:w="810" w:type="dxa"/>
          </w:tcPr>
          <w:p w14:paraId="20940B89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7329FF06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713B275E" w14:textId="27154365" w:rsidTr="00F07AA9">
        <w:trPr>
          <w:trHeight w:val="255"/>
        </w:trPr>
        <w:tc>
          <w:tcPr>
            <w:tcW w:w="1300" w:type="dxa"/>
            <w:vMerge/>
          </w:tcPr>
          <w:p w14:paraId="5F752793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2C7C1755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F97E50E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D</w:t>
            </w:r>
          </w:p>
        </w:tc>
        <w:tc>
          <w:tcPr>
            <w:tcW w:w="810" w:type="dxa"/>
          </w:tcPr>
          <w:p w14:paraId="30BACC93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75C7418B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3A17B129" w14:textId="12F04A24" w:rsidTr="00F07AA9">
        <w:trPr>
          <w:trHeight w:val="270"/>
        </w:trPr>
        <w:tc>
          <w:tcPr>
            <w:tcW w:w="1300" w:type="dxa"/>
            <w:vMerge/>
          </w:tcPr>
          <w:p w14:paraId="056246D3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2643C1EE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73808F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E</w:t>
            </w:r>
          </w:p>
        </w:tc>
        <w:tc>
          <w:tcPr>
            <w:tcW w:w="810" w:type="dxa"/>
          </w:tcPr>
          <w:p w14:paraId="04A27CA7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275912FB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AA9" w:rsidRPr="00AD70BE" w14:paraId="1BA29F54" w14:textId="5F4C7256" w:rsidTr="00F07AA9">
        <w:trPr>
          <w:trHeight w:val="315"/>
        </w:trPr>
        <w:tc>
          <w:tcPr>
            <w:tcW w:w="1300" w:type="dxa"/>
            <w:vMerge/>
          </w:tcPr>
          <w:p w14:paraId="39F4491D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6BA5A17E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31554F" w14:textId="77777777" w:rsidR="00F07AA9" w:rsidRPr="00AD70BE" w:rsidRDefault="00F07AA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rea F</w:t>
            </w:r>
          </w:p>
        </w:tc>
        <w:tc>
          <w:tcPr>
            <w:tcW w:w="810" w:type="dxa"/>
          </w:tcPr>
          <w:p w14:paraId="05285361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</w:tcPr>
          <w:p w14:paraId="12CB2BE1" w14:textId="77777777" w:rsidR="00F07AA9" w:rsidRPr="00AD70BE" w:rsidRDefault="00F07AA9" w:rsidP="00F07AA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CF9" w:rsidRPr="00AD70BE" w14:paraId="42767242" w14:textId="77777777" w:rsidTr="004C524A">
        <w:trPr>
          <w:trHeight w:val="1920"/>
        </w:trPr>
        <w:tc>
          <w:tcPr>
            <w:tcW w:w="1300" w:type="dxa"/>
            <w:vMerge/>
          </w:tcPr>
          <w:p w14:paraId="48C71502" w14:textId="77777777" w:rsidR="001F3CF9" w:rsidRPr="00AD70BE" w:rsidRDefault="001F3CF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187DD01C" w14:textId="77777777" w:rsidR="001F3CF9" w:rsidRPr="00AD70BE" w:rsidRDefault="001F3CF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2DA5889B" w14:textId="77777777" w:rsidR="001F3CF9" w:rsidRPr="00AD70BE" w:rsidRDefault="001F3CF9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526" w:rsidRPr="00AD70BE" w14:paraId="4BD3E704" w14:textId="77777777" w:rsidTr="004C524A">
        <w:trPr>
          <w:trHeight w:val="128"/>
        </w:trPr>
        <w:tc>
          <w:tcPr>
            <w:tcW w:w="1300" w:type="dxa"/>
            <w:vMerge w:val="restart"/>
          </w:tcPr>
          <w:p w14:paraId="550A208C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18" w:type="dxa"/>
            <w:vMerge w:val="restart"/>
          </w:tcPr>
          <w:p w14:paraId="008F7B25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During the last work week how often did you experience ache, pain and discomfort in your hands</w:t>
            </w:r>
          </w:p>
        </w:tc>
        <w:tc>
          <w:tcPr>
            <w:tcW w:w="2561" w:type="dxa"/>
            <w:gridSpan w:val="3"/>
          </w:tcPr>
          <w:p w14:paraId="1B73FD94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1F0526" w:rsidRPr="00AD70BE" w14:paraId="69BD4D30" w14:textId="77777777" w:rsidTr="004C524A">
        <w:trPr>
          <w:trHeight w:val="150"/>
        </w:trPr>
        <w:tc>
          <w:tcPr>
            <w:tcW w:w="1300" w:type="dxa"/>
            <w:vMerge/>
          </w:tcPr>
          <w:p w14:paraId="1B52580A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41082FAE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7219FAF4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1-2 times</w:t>
            </w:r>
          </w:p>
        </w:tc>
      </w:tr>
      <w:tr w:rsidR="001F0526" w:rsidRPr="00AD70BE" w14:paraId="38BC67CF" w14:textId="77777777" w:rsidTr="004C524A">
        <w:trPr>
          <w:trHeight w:val="165"/>
        </w:trPr>
        <w:tc>
          <w:tcPr>
            <w:tcW w:w="1300" w:type="dxa"/>
            <w:vMerge/>
          </w:tcPr>
          <w:p w14:paraId="1E470FAB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2730D5CF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17873301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3-4 times</w:t>
            </w:r>
          </w:p>
        </w:tc>
      </w:tr>
      <w:tr w:rsidR="001F0526" w:rsidRPr="00AD70BE" w14:paraId="53E41C9E" w14:textId="77777777" w:rsidTr="004C524A">
        <w:trPr>
          <w:trHeight w:val="135"/>
        </w:trPr>
        <w:tc>
          <w:tcPr>
            <w:tcW w:w="1300" w:type="dxa"/>
            <w:vMerge/>
          </w:tcPr>
          <w:p w14:paraId="2EE73DC0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7838C883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35713AA8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Once every day</w:t>
            </w:r>
          </w:p>
        </w:tc>
      </w:tr>
      <w:tr w:rsidR="001F0526" w:rsidRPr="00AD70BE" w14:paraId="225B4614" w14:textId="77777777" w:rsidTr="004C524A">
        <w:trPr>
          <w:trHeight w:val="143"/>
        </w:trPr>
        <w:tc>
          <w:tcPr>
            <w:tcW w:w="1300" w:type="dxa"/>
            <w:vMerge/>
          </w:tcPr>
          <w:p w14:paraId="712AAE37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0D6A6580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45C49A2B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ultiple times</w:t>
            </w:r>
          </w:p>
        </w:tc>
      </w:tr>
      <w:tr w:rsidR="001F0526" w:rsidRPr="00AD70BE" w14:paraId="568CB578" w14:textId="77777777" w:rsidTr="004C524A">
        <w:trPr>
          <w:trHeight w:val="211"/>
        </w:trPr>
        <w:tc>
          <w:tcPr>
            <w:tcW w:w="1300" w:type="dxa"/>
            <w:vMerge/>
          </w:tcPr>
          <w:p w14:paraId="229C3AAB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 w:val="restart"/>
          </w:tcPr>
          <w:p w14:paraId="5E837DF2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a. If you experienced ache, pain discomfort, how uncomfortable was this?</w:t>
            </w:r>
          </w:p>
        </w:tc>
        <w:tc>
          <w:tcPr>
            <w:tcW w:w="2561" w:type="dxa"/>
            <w:gridSpan w:val="3"/>
          </w:tcPr>
          <w:p w14:paraId="7583A638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lightly uncomfortable</w:t>
            </w:r>
          </w:p>
        </w:tc>
      </w:tr>
      <w:tr w:rsidR="001F0526" w:rsidRPr="00AD70BE" w14:paraId="25A79689" w14:textId="77777777" w:rsidTr="004C524A">
        <w:trPr>
          <w:trHeight w:val="180"/>
        </w:trPr>
        <w:tc>
          <w:tcPr>
            <w:tcW w:w="1300" w:type="dxa"/>
            <w:vMerge/>
          </w:tcPr>
          <w:p w14:paraId="6F1A91A3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6951FA45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08FB242D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Moderately uncomfortable</w:t>
            </w:r>
          </w:p>
        </w:tc>
      </w:tr>
      <w:tr w:rsidR="001F0526" w:rsidRPr="00AD70BE" w14:paraId="76EC103E" w14:textId="77777777" w:rsidTr="004C524A">
        <w:trPr>
          <w:trHeight w:val="165"/>
        </w:trPr>
        <w:tc>
          <w:tcPr>
            <w:tcW w:w="1300" w:type="dxa"/>
            <w:vMerge/>
          </w:tcPr>
          <w:p w14:paraId="2946C47C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1AECA42A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03628DF1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Very uncomfortable</w:t>
            </w:r>
          </w:p>
        </w:tc>
      </w:tr>
      <w:tr w:rsidR="001F0526" w:rsidRPr="00AD70BE" w14:paraId="2FDD8CEE" w14:textId="77777777" w:rsidTr="004C524A">
        <w:trPr>
          <w:trHeight w:val="226"/>
        </w:trPr>
        <w:tc>
          <w:tcPr>
            <w:tcW w:w="1300" w:type="dxa"/>
            <w:vMerge/>
          </w:tcPr>
          <w:p w14:paraId="5938157B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 w:val="restart"/>
          </w:tcPr>
          <w:p w14:paraId="579CEC5E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b. If you experienced ache, pain discomfort, did this interfere your work?</w:t>
            </w:r>
          </w:p>
        </w:tc>
        <w:tc>
          <w:tcPr>
            <w:tcW w:w="2561" w:type="dxa"/>
            <w:gridSpan w:val="3"/>
          </w:tcPr>
          <w:p w14:paraId="3A24C670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1F0526" w:rsidRPr="00AD70BE" w14:paraId="17953C34" w14:textId="77777777" w:rsidTr="004C524A">
        <w:trPr>
          <w:trHeight w:val="195"/>
        </w:trPr>
        <w:tc>
          <w:tcPr>
            <w:tcW w:w="1300" w:type="dxa"/>
            <w:vMerge/>
          </w:tcPr>
          <w:p w14:paraId="617462EC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4903D71E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33607C81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>Slightly interfered</w:t>
            </w:r>
          </w:p>
        </w:tc>
      </w:tr>
      <w:tr w:rsidR="001F0526" w:rsidRPr="00AD70BE" w14:paraId="00D87B09" w14:textId="77777777" w:rsidTr="004C524A">
        <w:trPr>
          <w:trHeight w:val="135"/>
        </w:trPr>
        <w:tc>
          <w:tcPr>
            <w:tcW w:w="1300" w:type="dxa"/>
            <w:vMerge/>
          </w:tcPr>
          <w:p w14:paraId="53335A7A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8" w:type="dxa"/>
            <w:vMerge/>
          </w:tcPr>
          <w:p w14:paraId="7422CE03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gridSpan w:val="3"/>
          </w:tcPr>
          <w:p w14:paraId="7646452B" w14:textId="77777777" w:rsidR="001F0526" w:rsidRPr="00AD70BE" w:rsidRDefault="001F0526" w:rsidP="004C524A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70BE">
              <w:rPr>
                <w:rFonts w:ascii="Times New Roman" w:hAnsi="Times New Roman" w:cs="Times New Roman"/>
                <w:sz w:val="24"/>
                <w:szCs w:val="24"/>
              </w:rPr>
              <w:t xml:space="preserve">Substantially </w:t>
            </w:r>
            <w:r w:rsidR="00D81FCF" w:rsidRPr="00AD70BE">
              <w:rPr>
                <w:rFonts w:ascii="Times New Roman" w:hAnsi="Times New Roman" w:cs="Times New Roman"/>
                <w:sz w:val="24"/>
                <w:szCs w:val="24"/>
              </w:rPr>
              <w:t>interfered</w:t>
            </w:r>
          </w:p>
        </w:tc>
      </w:tr>
    </w:tbl>
    <w:p w14:paraId="2951D681" w14:textId="351D38F5" w:rsidR="00137CF7" w:rsidRPr="00AD70BE" w:rsidRDefault="00137CF7" w:rsidP="003E5FB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37CF7" w:rsidRPr="00AD70BE" w:rsidSect="00233093">
      <w:footerReference w:type="default" r:id="rId9"/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52AC7" w14:textId="77777777" w:rsidR="00B464BF" w:rsidRDefault="00B464BF" w:rsidP="00C234A8">
      <w:pPr>
        <w:spacing w:after="0" w:line="240" w:lineRule="auto"/>
      </w:pPr>
      <w:r>
        <w:separator/>
      </w:r>
    </w:p>
  </w:endnote>
  <w:endnote w:type="continuationSeparator" w:id="0">
    <w:p w14:paraId="1718B33A" w14:textId="77777777" w:rsidR="00B464BF" w:rsidRDefault="00B464BF" w:rsidP="00C23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2506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93202" w14:textId="77777777" w:rsidR="00184489" w:rsidRDefault="00184489" w:rsidP="00CB30F0">
        <w:pPr>
          <w:pStyle w:val="Footer"/>
        </w:pPr>
      </w:p>
      <w:p w14:paraId="7290691A" w14:textId="77777777" w:rsidR="00184489" w:rsidRDefault="00184489" w:rsidP="00CB30F0">
        <w:pPr>
          <w:pStyle w:val="Footer"/>
        </w:pPr>
        <w:r>
          <w:t xml:space="preserve">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2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1D0208" w14:textId="77777777" w:rsidR="00184489" w:rsidRDefault="00184489">
    <w:pPr>
      <w:pStyle w:val="Footer"/>
    </w:pPr>
    <w:r>
      <w:t xml:space="preserve">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38185" w14:textId="77777777" w:rsidR="00B464BF" w:rsidRDefault="00B464BF" w:rsidP="00C234A8">
      <w:pPr>
        <w:spacing w:after="0" w:line="240" w:lineRule="auto"/>
      </w:pPr>
      <w:r>
        <w:separator/>
      </w:r>
    </w:p>
  </w:footnote>
  <w:footnote w:type="continuationSeparator" w:id="0">
    <w:p w14:paraId="03EA0695" w14:textId="77777777" w:rsidR="00B464BF" w:rsidRDefault="00B464BF" w:rsidP="00C234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D6FF5"/>
    <w:multiLevelType w:val="hybridMultilevel"/>
    <w:tmpl w:val="62EA3ADA"/>
    <w:lvl w:ilvl="0" w:tplc="047E97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8699F"/>
    <w:multiLevelType w:val="hybridMultilevel"/>
    <w:tmpl w:val="6BC279E0"/>
    <w:lvl w:ilvl="0" w:tplc="8F38E4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35841"/>
    <w:multiLevelType w:val="hybridMultilevel"/>
    <w:tmpl w:val="6BB8FBF6"/>
    <w:lvl w:ilvl="0" w:tplc="C81A194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A4570E"/>
    <w:multiLevelType w:val="hybridMultilevel"/>
    <w:tmpl w:val="D7A09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0C14"/>
    <w:multiLevelType w:val="hybridMultilevel"/>
    <w:tmpl w:val="5A361DE6"/>
    <w:lvl w:ilvl="0" w:tplc="DD9EB7A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50093FE0"/>
    <w:multiLevelType w:val="hybridMultilevel"/>
    <w:tmpl w:val="41D4E60A"/>
    <w:lvl w:ilvl="0" w:tplc="8B4A395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014AB"/>
    <w:multiLevelType w:val="hybridMultilevel"/>
    <w:tmpl w:val="3176E5C6"/>
    <w:lvl w:ilvl="0" w:tplc="F5FEAF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A6918"/>
    <w:multiLevelType w:val="hybridMultilevel"/>
    <w:tmpl w:val="4126C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0C6E"/>
    <w:rsid w:val="00033CD3"/>
    <w:rsid w:val="00051EDD"/>
    <w:rsid w:val="00065309"/>
    <w:rsid w:val="00067F78"/>
    <w:rsid w:val="00071318"/>
    <w:rsid w:val="000775BE"/>
    <w:rsid w:val="000912BE"/>
    <w:rsid w:val="00091C6C"/>
    <w:rsid w:val="000966C2"/>
    <w:rsid w:val="000A6F2C"/>
    <w:rsid w:val="000E03D0"/>
    <w:rsid w:val="000E58A3"/>
    <w:rsid w:val="000F4AE0"/>
    <w:rsid w:val="000F53A1"/>
    <w:rsid w:val="00132C04"/>
    <w:rsid w:val="00137CF7"/>
    <w:rsid w:val="00147242"/>
    <w:rsid w:val="00147A12"/>
    <w:rsid w:val="00171BB1"/>
    <w:rsid w:val="00184489"/>
    <w:rsid w:val="00186314"/>
    <w:rsid w:val="001B6941"/>
    <w:rsid w:val="001D2105"/>
    <w:rsid w:val="001F0526"/>
    <w:rsid w:val="001F3CF9"/>
    <w:rsid w:val="001F74F3"/>
    <w:rsid w:val="00211A5E"/>
    <w:rsid w:val="00225C10"/>
    <w:rsid w:val="00233093"/>
    <w:rsid w:val="002352DC"/>
    <w:rsid w:val="00250C9A"/>
    <w:rsid w:val="00254E86"/>
    <w:rsid w:val="00257C8A"/>
    <w:rsid w:val="00261D11"/>
    <w:rsid w:val="00264432"/>
    <w:rsid w:val="00277424"/>
    <w:rsid w:val="0029385C"/>
    <w:rsid w:val="002A0A84"/>
    <w:rsid w:val="002A140F"/>
    <w:rsid w:val="002C093E"/>
    <w:rsid w:val="002D1861"/>
    <w:rsid w:val="002F7B8C"/>
    <w:rsid w:val="0030731A"/>
    <w:rsid w:val="00323051"/>
    <w:rsid w:val="003409E1"/>
    <w:rsid w:val="0034774D"/>
    <w:rsid w:val="0037157B"/>
    <w:rsid w:val="00382499"/>
    <w:rsid w:val="00386962"/>
    <w:rsid w:val="0038699A"/>
    <w:rsid w:val="003D7DCE"/>
    <w:rsid w:val="003E5FBD"/>
    <w:rsid w:val="00400631"/>
    <w:rsid w:val="00401C3C"/>
    <w:rsid w:val="00415AD9"/>
    <w:rsid w:val="00416E88"/>
    <w:rsid w:val="00421D3D"/>
    <w:rsid w:val="00457564"/>
    <w:rsid w:val="00461A01"/>
    <w:rsid w:val="004662DD"/>
    <w:rsid w:val="004A12A9"/>
    <w:rsid w:val="004C05B1"/>
    <w:rsid w:val="004C524A"/>
    <w:rsid w:val="005124A9"/>
    <w:rsid w:val="00513F57"/>
    <w:rsid w:val="00517E1B"/>
    <w:rsid w:val="0053394A"/>
    <w:rsid w:val="005436F2"/>
    <w:rsid w:val="00576D8F"/>
    <w:rsid w:val="00582DFB"/>
    <w:rsid w:val="00583866"/>
    <w:rsid w:val="005A02AB"/>
    <w:rsid w:val="005A3422"/>
    <w:rsid w:val="005B1AF5"/>
    <w:rsid w:val="005B30B8"/>
    <w:rsid w:val="0062089E"/>
    <w:rsid w:val="00635995"/>
    <w:rsid w:val="00655FBA"/>
    <w:rsid w:val="006B21C8"/>
    <w:rsid w:val="006D4DFE"/>
    <w:rsid w:val="006E0C1A"/>
    <w:rsid w:val="006E25BD"/>
    <w:rsid w:val="00722882"/>
    <w:rsid w:val="00761E94"/>
    <w:rsid w:val="007809A7"/>
    <w:rsid w:val="00780C6E"/>
    <w:rsid w:val="007866B2"/>
    <w:rsid w:val="007929E7"/>
    <w:rsid w:val="007A0938"/>
    <w:rsid w:val="007F0702"/>
    <w:rsid w:val="007F2D7F"/>
    <w:rsid w:val="00800164"/>
    <w:rsid w:val="008127AB"/>
    <w:rsid w:val="0083406D"/>
    <w:rsid w:val="0088143B"/>
    <w:rsid w:val="00890A9B"/>
    <w:rsid w:val="008A78A0"/>
    <w:rsid w:val="008F3C0F"/>
    <w:rsid w:val="009059A7"/>
    <w:rsid w:val="00913AAE"/>
    <w:rsid w:val="00952224"/>
    <w:rsid w:val="009747AE"/>
    <w:rsid w:val="0099246F"/>
    <w:rsid w:val="00997540"/>
    <w:rsid w:val="009A0613"/>
    <w:rsid w:val="009C2095"/>
    <w:rsid w:val="009E4EB7"/>
    <w:rsid w:val="00A020DD"/>
    <w:rsid w:val="00A14373"/>
    <w:rsid w:val="00A34C6D"/>
    <w:rsid w:val="00A422BB"/>
    <w:rsid w:val="00A4727F"/>
    <w:rsid w:val="00A50880"/>
    <w:rsid w:val="00A57829"/>
    <w:rsid w:val="00AA38B1"/>
    <w:rsid w:val="00AD1596"/>
    <w:rsid w:val="00AD70BE"/>
    <w:rsid w:val="00AF40AD"/>
    <w:rsid w:val="00B01224"/>
    <w:rsid w:val="00B13198"/>
    <w:rsid w:val="00B17EBF"/>
    <w:rsid w:val="00B259EA"/>
    <w:rsid w:val="00B336DA"/>
    <w:rsid w:val="00B464BF"/>
    <w:rsid w:val="00B4703D"/>
    <w:rsid w:val="00B65B60"/>
    <w:rsid w:val="00B71B80"/>
    <w:rsid w:val="00B811D5"/>
    <w:rsid w:val="00BB5999"/>
    <w:rsid w:val="00BC0166"/>
    <w:rsid w:val="00BD126B"/>
    <w:rsid w:val="00BD230B"/>
    <w:rsid w:val="00BD23FC"/>
    <w:rsid w:val="00BD65EC"/>
    <w:rsid w:val="00BF1DFD"/>
    <w:rsid w:val="00C234A8"/>
    <w:rsid w:val="00C264B6"/>
    <w:rsid w:val="00C31AEC"/>
    <w:rsid w:val="00C73247"/>
    <w:rsid w:val="00C805B4"/>
    <w:rsid w:val="00C909FB"/>
    <w:rsid w:val="00CB170E"/>
    <w:rsid w:val="00CB30F0"/>
    <w:rsid w:val="00CF3259"/>
    <w:rsid w:val="00CF7AC6"/>
    <w:rsid w:val="00D073D3"/>
    <w:rsid w:val="00D07455"/>
    <w:rsid w:val="00D31072"/>
    <w:rsid w:val="00D34655"/>
    <w:rsid w:val="00D47B7F"/>
    <w:rsid w:val="00D53D33"/>
    <w:rsid w:val="00D81FCF"/>
    <w:rsid w:val="00DB10C9"/>
    <w:rsid w:val="00DC4409"/>
    <w:rsid w:val="00DC7944"/>
    <w:rsid w:val="00DE0F8F"/>
    <w:rsid w:val="00E010D3"/>
    <w:rsid w:val="00E2076C"/>
    <w:rsid w:val="00E264F0"/>
    <w:rsid w:val="00E36C8C"/>
    <w:rsid w:val="00E53A2C"/>
    <w:rsid w:val="00E6235E"/>
    <w:rsid w:val="00E7737E"/>
    <w:rsid w:val="00E774A3"/>
    <w:rsid w:val="00E91BAD"/>
    <w:rsid w:val="00EB36DE"/>
    <w:rsid w:val="00ED1C9B"/>
    <w:rsid w:val="00ED43F3"/>
    <w:rsid w:val="00ED79C8"/>
    <w:rsid w:val="00EE33C0"/>
    <w:rsid w:val="00EF0D54"/>
    <w:rsid w:val="00F03EF7"/>
    <w:rsid w:val="00F07AA9"/>
    <w:rsid w:val="00F11F1C"/>
    <w:rsid w:val="00F267A3"/>
    <w:rsid w:val="00F3686D"/>
    <w:rsid w:val="00F52520"/>
    <w:rsid w:val="00F8462F"/>
    <w:rsid w:val="00F85E8F"/>
    <w:rsid w:val="00F87EEC"/>
    <w:rsid w:val="00F95622"/>
    <w:rsid w:val="00FB1B41"/>
    <w:rsid w:val="00FF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20ACA"/>
  <w15:docId w15:val="{5A9BFDA2-5267-462A-8C21-A83D9C78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8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838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838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58386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2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4A8"/>
  </w:style>
  <w:style w:type="paragraph" w:styleId="Footer">
    <w:name w:val="footer"/>
    <w:basedOn w:val="Normal"/>
    <w:link w:val="FooterChar"/>
    <w:uiPriority w:val="99"/>
    <w:unhideWhenUsed/>
    <w:rsid w:val="00C23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4A8"/>
  </w:style>
  <w:style w:type="paragraph" w:styleId="BalloonText">
    <w:name w:val="Balloon Text"/>
    <w:basedOn w:val="Normal"/>
    <w:link w:val="BalloonTextChar"/>
    <w:uiPriority w:val="99"/>
    <w:semiHidden/>
    <w:unhideWhenUsed/>
    <w:rsid w:val="00277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4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21C8"/>
    <w:rPr>
      <w:color w:val="808080"/>
    </w:rPr>
  </w:style>
  <w:style w:type="paragraph" w:styleId="ListParagraph">
    <w:name w:val="List Paragraph"/>
    <w:basedOn w:val="Normal"/>
    <w:uiPriority w:val="34"/>
    <w:qFormat/>
    <w:rsid w:val="00F87E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f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49AB3-396F-4B99-AE9C-23F78443B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PC</dc:creator>
  <cp:lastModifiedBy>Sohel Ahmed</cp:lastModifiedBy>
  <cp:revision>99</cp:revision>
  <cp:lastPrinted>2022-11-10T08:41:00Z</cp:lastPrinted>
  <dcterms:created xsi:type="dcterms:W3CDTF">2022-11-10T07:25:00Z</dcterms:created>
  <dcterms:modified xsi:type="dcterms:W3CDTF">2025-08-19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ad14351acf016cb71ba3029592a10c813b70ad0745662e80ca27a5f1a8925</vt:lpwstr>
  </property>
</Properties>
</file>